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A16" w:rsidRPr="008C4CD3" w:rsidRDefault="008C4CD3">
      <w:pPr>
        <w:spacing w:after="200"/>
      </w:pPr>
      <w:r w:rsidRPr="008C4CD3">
        <w:rPr>
          <w:b/>
        </w:rPr>
        <w:t xml:space="preserve">Supplementary Table 1. </w:t>
      </w:r>
      <w:r w:rsidRPr="008C4CD3">
        <w:t>Primers used for genotyping studied mutants</w:t>
      </w:r>
      <w:bookmarkStart w:id="0" w:name="_GoBack"/>
      <w:bookmarkEnd w:id="0"/>
    </w:p>
    <w:tbl>
      <w:tblPr>
        <w:tblStyle w:val="a"/>
        <w:tblW w:w="15735" w:type="dxa"/>
        <w:tblInd w:w="-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860"/>
        <w:gridCol w:w="2085"/>
        <w:gridCol w:w="2295"/>
        <w:gridCol w:w="2595"/>
        <w:gridCol w:w="5370"/>
      </w:tblGrid>
      <w:tr w:rsidR="00A01A16" w:rsidRPr="008C4CD3">
        <w:trPr>
          <w:trHeight w:val="953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A16" w:rsidRPr="008C4CD3" w:rsidRDefault="008C4CD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8C4CD3">
              <w:rPr>
                <w:b/>
              </w:rPr>
              <w:t>Allele nam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A16" w:rsidRPr="008C4CD3" w:rsidRDefault="008C4CD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8C4CD3">
              <w:rPr>
                <w:b/>
              </w:rPr>
              <w:t>Line name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A16" w:rsidRPr="008C4CD3" w:rsidRDefault="008C4CD3">
            <w:pPr>
              <w:widowControl w:val="0"/>
              <w:spacing w:line="240" w:lineRule="auto"/>
              <w:jc w:val="center"/>
              <w:rPr>
                <w:b/>
              </w:rPr>
            </w:pPr>
            <w:r w:rsidRPr="008C4CD3">
              <w:rPr>
                <w:b/>
              </w:rPr>
              <w:t>Border primer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A16" w:rsidRPr="008C4CD3" w:rsidRDefault="008C4CD3">
            <w:pPr>
              <w:widowControl w:val="0"/>
              <w:spacing w:line="240" w:lineRule="auto"/>
              <w:jc w:val="center"/>
              <w:rPr>
                <w:rFonts w:eastAsia="Liberation Serif"/>
                <w:b/>
              </w:rPr>
            </w:pPr>
            <w:r w:rsidRPr="008C4CD3">
              <w:rPr>
                <w:rFonts w:eastAsia="Liberation Serif"/>
                <w:b/>
              </w:rPr>
              <w:t>Left primer (LP)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A16" w:rsidRPr="008C4CD3" w:rsidRDefault="008C4CD3">
            <w:pPr>
              <w:widowControl w:val="0"/>
              <w:spacing w:line="240" w:lineRule="auto"/>
              <w:jc w:val="center"/>
              <w:rPr>
                <w:rFonts w:eastAsia="Liberation Serif"/>
                <w:b/>
              </w:rPr>
            </w:pPr>
            <w:r w:rsidRPr="008C4CD3">
              <w:rPr>
                <w:rFonts w:eastAsia="Liberation Serif"/>
                <w:b/>
              </w:rPr>
              <w:t>Right primer (RP)</w:t>
            </w:r>
          </w:p>
        </w:tc>
        <w:tc>
          <w:tcPr>
            <w:tcW w:w="5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1A16" w:rsidRPr="008C4CD3" w:rsidRDefault="008C4CD3">
            <w:pPr>
              <w:widowControl w:val="0"/>
              <w:spacing w:line="240" w:lineRule="auto"/>
              <w:jc w:val="center"/>
              <w:rPr>
                <w:rFonts w:eastAsia="Liberation Serif"/>
                <w:b/>
              </w:rPr>
            </w:pPr>
            <w:r w:rsidRPr="008C4CD3">
              <w:rPr>
                <w:rFonts w:eastAsia="Liberation Serif"/>
                <w:b/>
              </w:rPr>
              <w:t>Genotyping principle</w:t>
            </w:r>
          </w:p>
        </w:tc>
      </w:tr>
      <w:tr w:rsidR="00A01A16" w:rsidRPr="008C4CD3">
        <w:trPr>
          <w:trHeight w:val="625"/>
        </w:trPr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i/>
              </w:rPr>
              <w:t>nced3-2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K-129B08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ATTGACCATCATACTCATTGC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TCAGCCACGAGAAGCTACAC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TCACCGGTTTTGAGATTCAG</w:t>
            </w:r>
          </w:p>
        </w:tc>
        <w:tc>
          <w:tcPr>
            <w:tcW w:w="537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rFonts w:eastAsia="Liberation Serif"/>
              </w:rPr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625"/>
        </w:trPr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nced5-2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K-328D05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ATTGACCATCATACTCATTGC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AACACCAAACCCAACCAAAC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GACTCAACCCAAACCATCTC</w:t>
            </w:r>
          </w:p>
        </w:tc>
        <w:tc>
          <w:tcPr>
            <w:tcW w:w="537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rFonts w:eastAsia="Liberation Serif"/>
              </w:rPr>
            </w:pPr>
            <w:r w:rsidRPr="008C4CD3">
              <w:rPr>
                <w:rFonts w:eastAsia="Liberation Serif"/>
              </w:rPr>
              <w:t>Product with LP + RP from wild-type allele, and with border primer + RP from m</w:t>
            </w:r>
            <w:r w:rsidRPr="008C4CD3">
              <w:rPr>
                <w:rFonts w:eastAsia="Liberation Serif"/>
              </w:rPr>
              <w:t>utant allele</w:t>
            </w:r>
          </w:p>
        </w:tc>
      </w:tr>
      <w:tr w:rsidR="00A01A16" w:rsidRPr="008C4CD3">
        <w:trPr>
          <w:trHeight w:val="670"/>
        </w:trPr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i/>
              </w:rPr>
              <w:t>epf1-1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ALK_137549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TTTGCCGATTTCGGAAC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GTGCATGTTCGACACTCTTC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CATGGTCATGTCCCGGAGAAGC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685"/>
        </w:trPr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epf2-2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K-673E01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ATTGACCATCATACTCATTGC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GACGAAGTTTGTACGCAAG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ATCTGATTCGGTCGTGTC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70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cyp707a1-1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ALK_069127</w:t>
            </w:r>
          </w:p>
        </w:tc>
        <w:tc>
          <w:tcPr>
            <w:tcW w:w="208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rFonts w:eastAsia="Liberation Serif"/>
              </w:rPr>
            </w:pPr>
            <w:r w:rsidRPr="008C4CD3">
              <w:rPr>
                <w:rFonts w:eastAsia="Liberation Serif"/>
              </w:rPr>
              <w:t xml:space="preserve">ATTTTGCCGATTTCGGAAC </w:t>
            </w:r>
          </w:p>
        </w:tc>
        <w:tc>
          <w:tcPr>
            <w:tcW w:w="229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rFonts w:eastAsia="Liberation Serif"/>
              </w:rPr>
            </w:pPr>
            <w:r w:rsidRPr="008C4CD3">
              <w:rPr>
                <w:rFonts w:eastAsia="Liberation Serif"/>
              </w:rPr>
              <w:t>CATGAACGTATTGGGTTTTGG</w:t>
            </w: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rFonts w:eastAsia="Liberation Serif"/>
              </w:rPr>
            </w:pPr>
            <w:r w:rsidRPr="008C4CD3">
              <w:rPr>
                <w:rFonts w:eastAsia="Liberation Serif"/>
              </w:rPr>
              <w:t>TCCTGATATTGAATCCATCGC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64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cyp707a3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ALK_101566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 xml:space="preserve">ATTTTGCCGATTTCGGAAC </w:t>
            </w:r>
          </w:p>
        </w:tc>
        <w:tc>
          <w:tcPr>
            <w:tcW w:w="229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rFonts w:eastAsia="Liberation Serif"/>
              </w:rPr>
            </w:pPr>
            <w:r w:rsidRPr="008C4CD3">
              <w:rPr>
                <w:rFonts w:eastAsia="Liberation Serif"/>
              </w:rPr>
              <w:t>GTTCCTGGAAGATTAATCGGC</w:t>
            </w: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rFonts w:eastAsia="Liberation Serif"/>
              </w:rPr>
            </w:pPr>
            <w:r w:rsidRPr="008C4CD3">
              <w:rPr>
                <w:rFonts w:eastAsia="Liberation Serif"/>
              </w:rPr>
              <w:t>ACGTGCTCTCGTCACTCTCTC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73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pyr1-1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Q169stop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A01A16">
            <w:pPr>
              <w:widowControl w:val="0"/>
              <w:spacing w:line="240" w:lineRule="auto"/>
            </w:pP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CGGTTCGAGAAAGAGAATCG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CGTCATTCTCATCATAAGAAAATGG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PCR product digested with HpyCH4V (New England Biolabs), cuts wild-type but not mutant product</w:t>
            </w:r>
          </w:p>
        </w:tc>
      </w:tr>
      <w:tr w:rsidR="00A01A16" w:rsidRPr="008C4CD3">
        <w:trPr>
          <w:trHeight w:val="67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pyl1-1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ALK_054640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 xml:space="preserve">ATTTTGCCGATTTCGGAAC 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GCCAATTTTCAGACATTAAGC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ACCATGCCTTCCGATTTAAC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68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pyl2-1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T_2864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CCGTTTACCGTTTTGTATATCCCG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GAGCTCATCCCCGGCCG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TCATCATCATGCATAGGTGCAG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863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pyl4-1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AIL_517_C08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CCTTTTCAGAAATGGATAAATAGCCTTGCTTCC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TCCAATCGTTCCAAATATCG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AAGACTCGACAACGACGGTC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848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lastRenderedPageBreak/>
              <w:t>pyl5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M3_3493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ACGAATAAGAGCGTCCATTTTAGAGTGA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AACACAAAGCCTTCACATCC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AGTTTTGTGAATCCCCCAAC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1013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pyl8-1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AIL_1269_A02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CCTTTTCAGAAATGGATAAATAGCCTTGCTTCC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GAGAGTGGAACCCCATGATC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TCTTCTTCTTCCTTCATGCG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798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er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K-182D0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ATTGACCATCATACTCATTGC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GCAAAAGATGCACAAAGAGG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CCTGATCATCTGAGCTCTTGC</w:t>
            </w:r>
          </w:p>
        </w:tc>
        <w:tc>
          <w:tcPr>
            <w:tcW w:w="5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798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er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K-364C0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ATTGACCATCATACTCATTGC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ATATCAAAGGTCCAATCCCG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GCACAATACCAAAACCTGC</w:t>
            </w:r>
          </w:p>
        </w:tc>
        <w:tc>
          <w:tcPr>
            <w:tcW w:w="5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798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erl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K-109G0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ATTGACCATCATACTCATTGC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TTCCAATCATGATGTTGCAG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CAAACAATTGCTCCAGCTTTC</w:t>
            </w:r>
          </w:p>
        </w:tc>
        <w:tc>
          <w:tcPr>
            <w:tcW w:w="5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</w:t>
            </w:r>
            <w:r w:rsidRPr="008C4CD3">
              <w:rPr>
                <w:rFonts w:eastAsia="Liberation Serif"/>
              </w:rPr>
              <w:t>nt allele</w:t>
            </w:r>
          </w:p>
        </w:tc>
      </w:tr>
      <w:tr w:rsidR="00A01A16" w:rsidRPr="008C4CD3">
        <w:trPr>
          <w:trHeight w:val="798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erl2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ALK_015275C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ATTTTGCCGATTTCGGAAC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ATGACACATCGCTGAGAAGG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ATCTCCATGGCAACAAGCTC</w:t>
            </w:r>
          </w:p>
        </w:tc>
        <w:tc>
          <w:tcPr>
            <w:tcW w:w="5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798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erl2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K-486E0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ATTGACCATCATACTCATTGC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ATCTCCATGGCAACAAGCTC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ATGACACATCGCTGAGAAGG</w:t>
            </w:r>
          </w:p>
        </w:tc>
        <w:tc>
          <w:tcPr>
            <w:tcW w:w="5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798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sdd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K-627D0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ATTGACCATCATACTCATTGC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CTTTTGTTGCTGAAAAAGGC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CACGGTGTCCTCTGATGAAG</w:t>
            </w:r>
          </w:p>
        </w:tc>
        <w:tc>
          <w:tcPr>
            <w:tcW w:w="5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798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t>sdd1-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K-693D0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ATTGACCATCATACTCATTGC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GTTGAATCTCTTGCGGAAATG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CTTTTGTTGCTGAAAAAGGC</w:t>
            </w:r>
          </w:p>
        </w:tc>
        <w:tc>
          <w:tcPr>
            <w:tcW w:w="5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  <w:tr w:rsidR="00A01A16" w:rsidRPr="008C4CD3">
        <w:trPr>
          <w:trHeight w:val="798"/>
        </w:trPr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proofErr w:type="spellStart"/>
            <w:r w:rsidRPr="008C4CD3">
              <w:rPr>
                <w:i/>
              </w:rPr>
              <w:t>tmm</w:t>
            </w:r>
            <w:proofErr w:type="spellEnd"/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ALK_115723C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 xml:space="preserve">ATTTTGCCGATTTCGGAAC 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TCTAGGGCCCAACACAAGAC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ATTGGTTGAGCCGGTTAATC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</w:t>
            </w:r>
            <w:r w:rsidRPr="008C4CD3">
              <w:rPr>
                <w:rFonts w:eastAsia="Liberation Serif"/>
              </w:rPr>
              <w:t>t allele</w:t>
            </w:r>
          </w:p>
        </w:tc>
      </w:tr>
      <w:tr w:rsidR="00A01A16" w:rsidRPr="008C4CD3">
        <w:trPr>
          <w:trHeight w:val="798"/>
        </w:trPr>
        <w:tc>
          <w:tcPr>
            <w:tcW w:w="153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  <w:rPr>
                <w:i/>
              </w:rPr>
            </w:pPr>
            <w:r w:rsidRPr="008C4CD3">
              <w:rPr>
                <w:i/>
              </w:rPr>
              <w:lastRenderedPageBreak/>
              <w:t>stkr1</w:t>
            </w:r>
          </w:p>
        </w:tc>
        <w:tc>
          <w:tcPr>
            <w:tcW w:w="18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SALK_115723C</w:t>
            </w:r>
          </w:p>
        </w:tc>
        <w:tc>
          <w:tcPr>
            <w:tcW w:w="20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 xml:space="preserve">ATTTTGCCGATTTCGGAAC </w:t>
            </w:r>
          </w:p>
        </w:tc>
        <w:tc>
          <w:tcPr>
            <w:tcW w:w="22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TTGAGAAAAGTATGGCCAAGTG</w:t>
            </w:r>
          </w:p>
        </w:tc>
        <w:tc>
          <w:tcPr>
            <w:tcW w:w="259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t>AAGCTTGGCGGAAAATCTAAG</w:t>
            </w:r>
          </w:p>
        </w:tc>
        <w:tc>
          <w:tcPr>
            <w:tcW w:w="53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A01A16" w:rsidRPr="008C4CD3" w:rsidRDefault="008C4CD3">
            <w:pPr>
              <w:widowControl w:val="0"/>
              <w:spacing w:line="240" w:lineRule="auto"/>
            </w:pPr>
            <w:r w:rsidRPr="008C4CD3">
              <w:rPr>
                <w:rFonts w:eastAsia="Liberation Serif"/>
              </w:rPr>
              <w:t>Product with LP + RP from wild-type allele, and with border primer + RP from mutant allele</w:t>
            </w:r>
          </w:p>
        </w:tc>
      </w:tr>
    </w:tbl>
    <w:p w:rsidR="00A01A16" w:rsidRPr="008C4CD3" w:rsidRDefault="00A01A16">
      <w:pPr>
        <w:spacing w:after="200"/>
      </w:pPr>
    </w:p>
    <w:p w:rsidR="00A01A16" w:rsidRPr="008C4CD3" w:rsidRDefault="00A01A16"/>
    <w:sectPr w:rsidR="00A01A16" w:rsidRPr="008C4CD3">
      <w:pgSz w:w="16838" w:h="11906" w:orient="landscape"/>
      <w:pgMar w:top="720" w:right="720" w:bottom="720" w:left="72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A16"/>
    <w:rsid w:val="008C4CD3"/>
    <w:rsid w:val="00A0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6D84DD-532B-466D-8FF3-4ECD62B8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t-E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 Hõrak</cp:lastModifiedBy>
  <cp:revision>2</cp:revision>
  <dcterms:created xsi:type="dcterms:W3CDTF">2024-07-19T17:07:00Z</dcterms:created>
  <dcterms:modified xsi:type="dcterms:W3CDTF">2024-07-19T17:08:00Z</dcterms:modified>
</cp:coreProperties>
</file>